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C5A092" w14:textId="2DB82EAB" w:rsidR="0074465A" w:rsidRPr="006A3D23" w:rsidRDefault="0074465A" w:rsidP="00C04A8E">
      <w:pPr>
        <w:rPr>
          <w:rFonts w:ascii="Times" w:hAnsi="Times"/>
          <w:color w:val="000000" w:themeColor="text1"/>
        </w:rPr>
      </w:pPr>
      <w:bookmarkStart w:id="0" w:name="_GoBack"/>
      <w:r w:rsidRPr="006A3D23">
        <w:rPr>
          <w:rFonts w:ascii="Times" w:hAnsi="Times"/>
          <w:b/>
          <w:bCs/>
          <w:color w:val="000000" w:themeColor="text1"/>
        </w:rPr>
        <w:t>Table S1.</w:t>
      </w:r>
      <w:r w:rsidRPr="006A3D23">
        <w:rPr>
          <w:rFonts w:ascii="Times" w:hAnsi="Times"/>
          <w:color w:val="000000" w:themeColor="text1"/>
        </w:rPr>
        <w:t xml:space="preserve"> MDARI Definitions for Acute Respiratory Infections </w:t>
      </w:r>
    </w:p>
    <w:p w14:paraId="0DE32FF7" w14:textId="77777777" w:rsidR="00C04A8E" w:rsidRPr="006A3D23" w:rsidRDefault="00C04A8E" w:rsidP="00C04A8E">
      <w:pPr>
        <w:rPr>
          <w:rFonts w:ascii="Times" w:hAnsi="Times"/>
          <w:color w:val="000000" w:themeColor="text1"/>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5"/>
        <w:gridCol w:w="4675"/>
      </w:tblGrid>
      <w:tr w:rsidR="006A3D23" w:rsidRPr="006A3D23" w14:paraId="578504AB" w14:textId="77777777" w:rsidTr="008A3E21">
        <w:tc>
          <w:tcPr>
            <w:tcW w:w="4675" w:type="dxa"/>
          </w:tcPr>
          <w:p w14:paraId="1FADB1AB" w14:textId="77777777" w:rsidR="0074465A" w:rsidRPr="006A3D23" w:rsidRDefault="0074465A" w:rsidP="00C04A8E">
            <w:pPr>
              <w:rPr>
                <w:rFonts w:ascii="Times" w:hAnsi="Times"/>
                <w:b/>
                <w:color w:val="000000" w:themeColor="text1"/>
              </w:rPr>
            </w:pPr>
            <w:r w:rsidRPr="006A3D23">
              <w:rPr>
                <w:rFonts w:ascii="Times" w:hAnsi="Times"/>
                <w:b/>
                <w:color w:val="000000" w:themeColor="text1"/>
              </w:rPr>
              <w:t xml:space="preserve">Acute Respiratory Infection Type </w:t>
            </w:r>
          </w:p>
        </w:tc>
        <w:tc>
          <w:tcPr>
            <w:tcW w:w="4675" w:type="dxa"/>
          </w:tcPr>
          <w:p w14:paraId="6585C28A" w14:textId="77777777" w:rsidR="0074465A" w:rsidRPr="006A3D23" w:rsidRDefault="0074465A" w:rsidP="00C04A8E">
            <w:pPr>
              <w:rPr>
                <w:rFonts w:ascii="Times" w:hAnsi="Times"/>
                <w:b/>
                <w:bCs/>
                <w:color w:val="000000" w:themeColor="text1"/>
                <w:u w:val="single"/>
              </w:rPr>
            </w:pPr>
            <w:r w:rsidRPr="006A3D23">
              <w:rPr>
                <w:rFonts w:ascii="Times" w:hAnsi="Times"/>
                <w:b/>
                <w:bCs/>
                <w:color w:val="000000" w:themeColor="text1"/>
              </w:rPr>
              <w:t>Any upper respiratory tract infection or lower respiratory tract infection as defined below</w:t>
            </w:r>
          </w:p>
        </w:tc>
      </w:tr>
      <w:tr w:rsidR="006A3D23" w:rsidRPr="006A3D23" w14:paraId="75FC6ABE" w14:textId="77777777" w:rsidTr="008A3E21">
        <w:tc>
          <w:tcPr>
            <w:tcW w:w="4675" w:type="dxa"/>
          </w:tcPr>
          <w:p w14:paraId="2510FA7A"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Clinical Upper Respiratory Tract Infection (URTI)</w:t>
            </w:r>
          </w:p>
        </w:tc>
        <w:tc>
          <w:tcPr>
            <w:tcW w:w="4675" w:type="dxa"/>
          </w:tcPr>
          <w:p w14:paraId="1765D272" w14:textId="77777777" w:rsidR="0074465A" w:rsidRPr="006A3D23" w:rsidRDefault="0074465A" w:rsidP="00C04A8E">
            <w:pPr>
              <w:spacing w:after="180"/>
              <w:rPr>
                <w:rFonts w:ascii="Times" w:hAnsi="Times"/>
                <w:color w:val="000000" w:themeColor="text1"/>
              </w:rPr>
            </w:pPr>
            <w:r w:rsidRPr="006A3D23">
              <w:rPr>
                <w:rFonts w:ascii="Times" w:hAnsi="Times"/>
                <w:color w:val="000000" w:themeColor="text1"/>
              </w:rPr>
              <w:t>A new-onset illness consisting of at least two of the following clinical criteria at any time during a surveillance week:</w:t>
            </w:r>
          </w:p>
          <w:p w14:paraId="384714C4"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 Caregiver-reported cough;</w:t>
            </w:r>
          </w:p>
          <w:p w14:paraId="19F46345"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 Caregiver-reported rhinorrhea;</w:t>
            </w:r>
          </w:p>
          <w:p w14:paraId="4F910D28"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 Caregiver-reported nasal congestion;</w:t>
            </w:r>
          </w:p>
          <w:p w14:paraId="0AB28F20"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 Measured temperature ≥37.5 °C (axillary)</w:t>
            </w:r>
          </w:p>
          <w:p w14:paraId="7F297F0F"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confirmed with 2nd measurement</w:t>
            </w:r>
          </w:p>
        </w:tc>
      </w:tr>
      <w:tr w:rsidR="006A3D23" w:rsidRPr="006A3D23" w14:paraId="714E9C3A" w14:textId="77777777" w:rsidTr="008A3E21">
        <w:tc>
          <w:tcPr>
            <w:tcW w:w="4675" w:type="dxa"/>
          </w:tcPr>
          <w:p w14:paraId="6F97E472"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Clinical Lower Respiratory Tract Infection (LRTI)</w:t>
            </w:r>
          </w:p>
        </w:tc>
        <w:tc>
          <w:tcPr>
            <w:tcW w:w="4675" w:type="dxa"/>
          </w:tcPr>
          <w:p w14:paraId="3123D922" w14:textId="77777777" w:rsidR="0074465A" w:rsidRPr="006A3D23" w:rsidRDefault="0074465A" w:rsidP="00C04A8E">
            <w:pPr>
              <w:spacing w:after="180"/>
              <w:rPr>
                <w:rFonts w:ascii="Times" w:hAnsi="Times"/>
                <w:color w:val="000000" w:themeColor="text1"/>
              </w:rPr>
            </w:pPr>
            <w:r w:rsidRPr="006A3D23">
              <w:rPr>
                <w:rFonts w:ascii="Times" w:hAnsi="Times"/>
                <w:color w:val="000000" w:themeColor="text1"/>
              </w:rPr>
              <w:t>• Caregiver-reported cough AND/OR difficulty breathing during a surveillance week</w:t>
            </w:r>
          </w:p>
          <w:p w14:paraId="474DC099"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AND</w:t>
            </w:r>
          </w:p>
          <w:p w14:paraId="0CE27FDB"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 Observed elevated respiratory rate (60 breaths per minute or greater for infant up to 59 days of age, or 50 breaths per minute or greater for infant 60 days of age or older) and/or lower chest wall in-drawing</w:t>
            </w:r>
          </w:p>
          <w:p w14:paraId="684FB8F7" w14:textId="77777777" w:rsidR="0074465A" w:rsidRPr="006A3D23" w:rsidRDefault="0074465A" w:rsidP="00C04A8E">
            <w:pPr>
              <w:spacing w:before="180" w:after="180"/>
              <w:rPr>
                <w:rFonts w:ascii="Times" w:hAnsi="Times"/>
                <w:color w:val="000000" w:themeColor="text1"/>
              </w:rPr>
            </w:pPr>
            <w:r w:rsidRPr="006A3D23">
              <w:rPr>
                <w:rFonts w:ascii="Times" w:hAnsi="Times"/>
                <w:color w:val="000000" w:themeColor="text1"/>
              </w:rPr>
              <w:t>OR</w:t>
            </w:r>
          </w:p>
          <w:p w14:paraId="5577D5B6"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 Hospitalization with physician diagnosis of pneumonia or bronchiolitis</w:t>
            </w:r>
          </w:p>
        </w:tc>
      </w:tr>
      <w:tr w:rsidR="006A3D23" w:rsidRPr="006A3D23" w14:paraId="57EBF202" w14:textId="77777777" w:rsidTr="008A3E21">
        <w:tc>
          <w:tcPr>
            <w:tcW w:w="4675" w:type="dxa"/>
          </w:tcPr>
          <w:p w14:paraId="6FCC5999"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Microbiologically Confirmed URTI</w:t>
            </w:r>
          </w:p>
        </w:tc>
        <w:tc>
          <w:tcPr>
            <w:tcW w:w="4675" w:type="dxa"/>
          </w:tcPr>
          <w:p w14:paraId="0D963E97"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URTI that tests positive for at least one of influenza A, influenza B, respiratory syncytial virus, parainfluenza 1, 2, and 3, adenovirus, or human metapneumovirus</w:t>
            </w:r>
          </w:p>
        </w:tc>
      </w:tr>
      <w:tr w:rsidR="0074465A" w:rsidRPr="006A3D23" w14:paraId="529CE755" w14:textId="77777777" w:rsidTr="008A3E21">
        <w:tc>
          <w:tcPr>
            <w:tcW w:w="4675" w:type="dxa"/>
          </w:tcPr>
          <w:p w14:paraId="11B017B0"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Microbiologically Confirmed LRTI</w:t>
            </w:r>
          </w:p>
        </w:tc>
        <w:tc>
          <w:tcPr>
            <w:tcW w:w="4675" w:type="dxa"/>
          </w:tcPr>
          <w:p w14:paraId="2B897010" w14:textId="77777777" w:rsidR="0074465A" w:rsidRPr="006A3D23" w:rsidRDefault="0074465A" w:rsidP="00C04A8E">
            <w:pPr>
              <w:rPr>
                <w:rFonts w:ascii="Times" w:hAnsi="Times"/>
                <w:b/>
                <w:color w:val="000000" w:themeColor="text1"/>
                <w:u w:val="single"/>
              </w:rPr>
            </w:pPr>
            <w:r w:rsidRPr="006A3D23">
              <w:rPr>
                <w:rFonts w:ascii="Times" w:hAnsi="Times"/>
                <w:color w:val="000000" w:themeColor="text1"/>
              </w:rPr>
              <w:t>LRTI that tests positive for at least one of influenza A, influenza B, respiratory syncytial virus, parainfluenza 1, 2, and 3, adenovirus, or human metapneumovirus</w:t>
            </w:r>
          </w:p>
        </w:tc>
      </w:tr>
    </w:tbl>
    <w:p w14:paraId="686399B1" w14:textId="77777777" w:rsidR="0074465A" w:rsidRPr="006A3D23" w:rsidRDefault="0074465A" w:rsidP="00C04A8E">
      <w:pPr>
        <w:rPr>
          <w:rFonts w:ascii="Times" w:hAnsi="Times" w:cs="Times New Roman"/>
          <w:b/>
          <w:bCs/>
          <w:color w:val="000000" w:themeColor="text1"/>
        </w:rPr>
      </w:pPr>
    </w:p>
    <w:p w14:paraId="500C1821" w14:textId="77777777" w:rsidR="0074465A" w:rsidRPr="006A3D23" w:rsidRDefault="0074465A" w:rsidP="00C04A8E">
      <w:pPr>
        <w:rPr>
          <w:rFonts w:ascii="Times" w:hAnsi="Times"/>
          <w:b/>
          <w:color w:val="000000" w:themeColor="text1"/>
        </w:rPr>
      </w:pPr>
    </w:p>
    <w:p w14:paraId="7B069B5A" w14:textId="77777777" w:rsidR="0074465A" w:rsidRPr="006A3D23" w:rsidRDefault="0074465A" w:rsidP="00C04A8E">
      <w:pPr>
        <w:rPr>
          <w:rFonts w:ascii="Times" w:hAnsi="Times"/>
          <w:b/>
          <w:color w:val="000000" w:themeColor="text1"/>
        </w:rPr>
      </w:pPr>
    </w:p>
    <w:bookmarkEnd w:id="0"/>
    <w:p w14:paraId="204D4FB1" w14:textId="77777777" w:rsidR="000F45A4" w:rsidRPr="006A3D23" w:rsidRDefault="00E75C32" w:rsidP="00C04A8E">
      <w:pPr>
        <w:rPr>
          <w:color w:val="000000" w:themeColor="text1"/>
        </w:rPr>
      </w:pPr>
    </w:p>
    <w:sectPr w:rsidR="000F45A4" w:rsidRPr="006A3D23" w:rsidSect="006A3D23">
      <w:footerReference w:type="default" r:id="rId6"/>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8A2DB0" w14:textId="77777777" w:rsidR="00E75C32" w:rsidRDefault="00E75C32" w:rsidP="0074465A">
      <w:r>
        <w:separator/>
      </w:r>
    </w:p>
  </w:endnote>
  <w:endnote w:type="continuationSeparator" w:id="0">
    <w:p w14:paraId="781273E9" w14:textId="77777777" w:rsidR="00E75C32" w:rsidRDefault="00E75C32" w:rsidP="0074465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00000"/>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1A1404" w14:textId="0B7110AC" w:rsidR="0074465A" w:rsidRPr="00E628BD" w:rsidRDefault="0074465A" w:rsidP="00E628BD">
    <w:pPr>
      <w:pStyle w:val="Footer"/>
      <w:ind w:right="360"/>
      <w:rPr>
        <w:rFonts w:ascii="Times New Roman" w:hAnsi="Times New Roman" w:cs="Times New Roman"/>
        <w:sz w:val="20"/>
        <w:szCs w:val="20"/>
      </w:rPr>
    </w:pPr>
    <w:r w:rsidRPr="001336AF">
      <w:rPr>
        <w:rFonts w:ascii="Times New Roman" w:hAnsi="Times New Roman" w:cs="Times New Roman"/>
        <w:sz w:val="20"/>
        <w:szCs w:val="20"/>
      </w:rPr>
      <w:t xml:space="preserve">Taghivand et al. </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7FA4C9" w14:textId="77777777" w:rsidR="00E75C32" w:rsidRDefault="00E75C32" w:rsidP="0074465A">
      <w:r>
        <w:separator/>
      </w:r>
    </w:p>
  </w:footnote>
  <w:footnote w:type="continuationSeparator" w:id="0">
    <w:p w14:paraId="033958DE" w14:textId="77777777" w:rsidR="00E75C32" w:rsidRDefault="00E75C32" w:rsidP="0074465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4465A"/>
    <w:rsid w:val="00004D23"/>
    <w:rsid w:val="0002281C"/>
    <w:rsid w:val="00024818"/>
    <w:rsid w:val="00031710"/>
    <w:rsid w:val="00072B26"/>
    <w:rsid w:val="000733AD"/>
    <w:rsid w:val="00161E8E"/>
    <w:rsid w:val="00185ADD"/>
    <w:rsid w:val="001B10C8"/>
    <w:rsid w:val="001D3DB6"/>
    <w:rsid w:val="002C399D"/>
    <w:rsid w:val="00385A4A"/>
    <w:rsid w:val="00393BCC"/>
    <w:rsid w:val="003D19CF"/>
    <w:rsid w:val="004160B8"/>
    <w:rsid w:val="004813A8"/>
    <w:rsid w:val="004B608E"/>
    <w:rsid w:val="004D4B62"/>
    <w:rsid w:val="005631CE"/>
    <w:rsid w:val="005756AA"/>
    <w:rsid w:val="005768CB"/>
    <w:rsid w:val="0059353B"/>
    <w:rsid w:val="005B5462"/>
    <w:rsid w:val="006070C3"/>
    <w:rsid w:val="006852DA"/>
    <w:rsid w:val="006A3D23"/>
    <w:rsid w:val="006D603B"/>
    <w:rsid w:val="006E7B1C"/>
    <w:rsid w:val="00735672"/>
    <w:rsid w:val="00742BD9"/>
    <w:rsid w:val="0074465A"/>
    <w:rsid w:val="00794E2F"/>
    <w:rsid w:val="00796430"/>
    <w:rsid w:val="007A0D33"/>
    <w:rsid w:val="007D78D0"/>
    <w:rsid w:val="008025F9"/>
    <w:rsid w:val="00821B2F"/>
    <w:rsid w:val="008C4C76"/>
    <w:rsid w:val="00912F41"/>
    <w:rsid w:val="0095361E"/>
    <w:rsid w:val="0095365B"/>
    <w:rsid w:val="00960450"/>
    <w:rsid w:val="00983BC3"/>
    <w:rsid w:val="00A24A69"/>
    <w:rsid w:val="00A753D8"/>
    <w:rsid w:val="00AB310C"/>
    <w:rsid w:val="00AC36D8"/>
    <w:rsid w:val="00B12D79"/>
    <w:rsid w:val="00B31F2C"/>
    <w:rsid w:val="00B37EEE"/>
    <w:rsid w:val="00B7420E"/>
    <w:rsid w:val="00BD713A"/>
    <w:rsid w:val="00BE2ED1"/>
    <w:rsid w:val="00C04A8E"/>
    <w:rsid w:val="00C06D36"/>
    <w:rsid w:val="00CB2ED5"/>
    <w:rsid w:val="00CB6A89"/>
    <w:rsid w:val="00D97EB3"/>
    <w:rsid w:val="00E04E18"/>
    <w:rsid w:val="00E1672C"/>
    <w:rsid w:val="00E628BD"/>
    <w:rsid w:val="00E75C32"/>
    <w:rsid w:val="00E83C41"/>
    <w:rsid w:val="00ED779B"/>
    <w:rsid w:val="00EF1B8B"/>
    <w:rsid w:val="00F01DC1"/>
    <w:rsid w:val="00F25FD7"/>
    <w:rsid w:val="00F3321A"/>
    <w:rsid w:val="00F41E07"/>
    <w:rsid w:val="00F565D9"/>
    <w:rsid w:val="00F73EF7"/>
    <w:rsid w:val="00FF1EF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251A97"/>
  <w15:chartTrackingRefBased/>
  <w15:docId w15:val="{A1A101E0-4BFA-E54E-83A9-4FFC6B20F3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465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4465A"/>
    <w:pPr>
      <w:tabs>
        <w:tab w:val="center" w:pos="4680"/>
        <w:tab w:val="right" w:pos="9360"/>
      </w:tabs>
    </w:pPr>
  </w:style>
  <w:style w:type="character" w:customStyle="1" w:styleId="HeaderChar">
    <w:name w:val="Header Char"/>
    <w:basedOn w:val="DefaultParagraphFont"/>
    <w:link w:val="Header"/>
    <w:uiPriority w:val="99"/>
    <w:rsid w:val="0074465A"/>
  </w:style>
  <w:style w:type="paragraph" w:styleId="Footer">
    <w:name w:val="footer"/>
    <w:basedOn w:val="Normal"/>
    <w:link w:val="FooterChar"/>
    <w:uiPriority w:val="99"/>
    <w:unhideWhenUsed/>
    <w:rsid w:val="0074465A"/>
    <w:pPr>
      <w:tabs>
        <w:tab w:val="center" w:pos="4680"/>
        <w:tab w:val="right" w:pos="9360"/>
      </w:tabs>
    </w:pPr>
  </w:style>
  <w:style w:type="character" w:customStyle="1" w:styleId="FooterChar">
    <w:name w:val="Footer Char"/>
    <w:basedOn w:val="DefaultParagraphFont"/>
    <w:link w:val="Footer"/>
    <w:uiPriority w:val="99"/>
    <w:rsid w:val="0074465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03</Words>
  <Characters>1158</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gol Taghivand</dc:creator>
  <cp:keywords/>
  <dc:description/>
  <cp:lastModifiedBy>Radha S</cp:lastModifiedBy>
  <cp:revision>2</cp:revision>
  <dcterms:created xsi:type="dcterms:W3CDTF">2022-01-08T16:37:00Z</dcterms:created>
  <dcterms:modified xsi:type="dcterms:W3CDTF">2022-01-08T16:37:00Z</dcterms:modified>
</cp:coreProperties>
</file>